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360" w:hanging="0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b/>
          <w:sz w:val="20"/>
          <w:szCs w:val="20"/>
        </w:rPr>
        <w:t xml:space="preserve">S2 Table. </w:t>
      </w:r>
      <w:r>
        <w:rPr>
          <w:rFonts w:cs="Palatino Linotype" w:ascii="Palatino Linotype" w:hAnsi="Palatino Linotype"/>
          <w:sz w:val="20"/>
          <w:szCs w:val="20"/>
        </w:rPr>
        <w:t>Socio-demographics, perceptions and knowledge of the slaughterhouse workers (</w:t>
      </w:r>
      <w:r>
        <w:rPr>
          <w:rFonts w:cs="Palatino Linotype" w:ascii="Palatino Linotype" w:hAnsi="Palatino Linotype"/>
          <w:i/>
          <w:sz w:val="20"/>
          <w:szCs w:val="20"/>
        </w:rPr>
        <w:t>n</w:t>
      </w:r>
      <w:r>
        <w:rPr>
          <w:rFonts w:cs="Palatino Linotype" w:ascii="Palatino Linotype" w:hAnsi="Palatino Linotype"/>
          <w:sz w:val="20"/>
          <w:szCs w:val="20"/>
        </w:rPr>
        <w:t xml:space="preserve"> = 157) on food safety practices and modes of transmission of meat-borne zoonotic pathogens during carcass processing.</w:t>
      </w:r>
    </w:p>
    <w:tbl>
      <w:tblPr>
        <w:tblW w:w="909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030"/>
        <w:gridCol w:w="1530"/>
        <w:gridCol w:w="1080"/>
        <w:gridCol w:w="450"/>
      </w:tblGrid>
      <w:tr>
        <w:trPr>
          <w:trHeight w:val="368" w:hRule="atLeast"/>
        </w:trPr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Variable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342" w:hanging="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Frequency 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342" w:hanging="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Proportion (%)</w:t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12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  <w:t>Gend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rPr>
                <w:rFonts w:ascii="Palatino Linotype" w:hAnsi="Palatino Linotype" w:eastAsia="Arial Unicode MS" w:cs="Palatino Linotype"/>
                <w:b/>
                <w:b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120" w:after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Mal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157 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342" w:hanging="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100</w:t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Femal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0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342" w:hanging="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0 </w:t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  <w:t xml:space="preserve">Age Category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&lt; 45 year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98 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342" w:hanging="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62.2</w:t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≥</w:t>
            </w:r>
            <w:r>
              <w:rPr>
                <w:rFonts w:eastAsia="Palatino Linotype" w:cs="Palatino Linotype"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45 year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59 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342" w:hanging="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37.6</w:t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  <w:t>Marital statu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Singl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67 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42.7</w:t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Married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90 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57.3</w:t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  <w:t>Occup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Goat carcass processor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31 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19.7</w:t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Pig carcass processors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40 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25.5</w:t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Cattle carcass processor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86 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72" w:hanging="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54.8</w:t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  <w:t>Slaughterhouse loc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Anambra Stat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40 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342" w:hanging="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25.5</w:t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Enugu Stat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83 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342" w:hanging="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52.9</w:t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Ebonyi State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34 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left="342" w:hanging="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21.7</w:t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  <w:t>Working experience in carcass/meat process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&lt; 10 year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46 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29.3</w:t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10-19 year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75 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47.8</w:t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≥</w:t>
            </w:r>
            <w:r>
              <w:rPr>
                <w:rFonts w:eastAsia="Palatino Linotype" w:cs="Palatino Linotype"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20 years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36 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22.9</w:t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  <w:t xml:space="preserve">Highest educational level attained 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No formal educ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18 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11.5</w:t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Bellow tertiary educ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94 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59.8</w:t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Tertiary educatio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45 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28.7</w:t>
            </w:r>
          </w:p>
        </w:tc>
      </w:tr>
      <w:tr>
        <w:trPr/>
        <w:tc>
          <w:tcPr>
            <w:tcW w:w="7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  <w:t xml:space="preserve">Had formal training on hygienic/modern carcass/meat processing 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34 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21.7</w:t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123 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78.3</w:t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Variabl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Frequency 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Proportion (%)</w:t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Practised stunning before bleed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11 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146 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If you do not stun before bleeding, why?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Religious reason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83 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56.8</w:t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Lack of stunning equipment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14 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9.6</w:t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Not aware that stunning is required before bleedin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49 </w:t>
            </w:r>
          </w:p>
        </w:tc>
        <w:tc>
          <w:tcPr>
            <w:tcW w:w="15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33.6</w:t>
            </w:r>
          </w:p>
        </w:tc>
      </w:tr>
      <w:tr>
        <w:trPr/>
        <w:tc>
          <w:tcPr>
            <w:tcW w:w="7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/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  <w:t xml:space="preserve">Major source/type of water used for carcass/meat processing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Well wa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4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25.5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Borehole wa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8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54.1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Potable wa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1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7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Rain water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21 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13.4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342" w:right="-108" w:hanging="0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  <w:t>If not potable water, do you purify the water with water sanitizer before use?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3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22.6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11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77.4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7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  <w:t>Do you process carcass or dress meat on bare slaughterhouse floor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11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71.3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4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28.7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7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/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  <w:t xml:space="preserve">Do you use same bowl of water or water pool to wash more than one carcass?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8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82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8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52.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8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75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8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47.8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  <w:t>Do you eat or drank while processing carcasses?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8" w:hanging="0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8" w:hanging="0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8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9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8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58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8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6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8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4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  <w:t>If yes, do you wash your hands with soap and running water before eating?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8" w:hanging="0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8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8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58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8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63.7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8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3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8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36.3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/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  <w:t>Do you wear personal protective equipment (PPE) while processing carcasses?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8" w:hanging="0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8" w:hanging="0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8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4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8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28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8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11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8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7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  <w:t>Do you eat raw or undercooked meat during carcass processing?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8" w:hanging="0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18" w:hanging="0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8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23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8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14.6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13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85.4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7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  <w:t>Can food-producing animals harbour meat-borne zoonotic pathogens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8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51.6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7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48.4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7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/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  <w:t>Can meat-born zoonotic pathogens in animals spread to humans by handling/processing of infected animals or</w:t>
            </w:r>
          </w:p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  <w:t>carcasses or via the food chain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11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70.7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eastAsia="Palatino Linotype" w:cs="Palatino Linotype"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4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29.3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7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  <w:t>Does stress or inhumane handling of animals shortly before slaughter cause poor bleed-out which</w:t>
            </w:r>
          </w:p>
          <w:p>
            <w:pPr>
              <w:pStyle w:val="Normal"/>
              <w:spacing w:lineRule="auto" w:line="480"/>
              <w:ind w:right="-108" w:hanging="0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  <w:t>negatively affects the safety and shelf-life of the processed meats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111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70.7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cs="Palatino Linotype"/>
                <w:sz w:val="20"/>
                <w:szCs w:val="20"/>
              </w:rPr>
            </w:pPr>
            <w:r>
              <w:rPr>
                <w:rFonts w:eastAsia="Palatino Linotype" w:cs="Palatino Linotype" w:ascii="Palatino Linotype" w:hAnsi="Palatino Linotype"/>
                <w:sz w:val="20"/>
                <w:szCs w:val="20"/>
              </w:rPr>
              <w:t xml:space="preserve"> </w:t>
            </w: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46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29.3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7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432" w:right="-18" w:hanging="72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  <w:t>Does stress or inhumane handling of animals awaiting slaughter lower their immunity and increase their susceptibility to meat-borne zoonotic pathogens transmissible during carcass processing or via the food chain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432" w:right="-18" w:hanging="72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67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42.7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9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57.3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7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342" w:right="-540" w:firstLine="18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  <w:t xml:space="preserve">Can human transmission of meat-borne zoonotic pathogens result from the use of contaminated </w:t>
            </w:r>
          </w:p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  <w:t>water for carcass/meat processing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342" w:right="-540" w:firstLine="18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97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61.8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60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38.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7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342" w:right="-18" w:hanging="0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  <w:t>Can non-use of PPE enhance transmission of zoonotic pathogens particularly slaughterhouse workers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342" w:right="-18" w:hanging="0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84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53.5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76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108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46.5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756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left="342" w:firstLine="18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  <w:t>Does eating/drinking while processing carcass, especially with unwashed hands, increase your chances of infection with zoonotic pathogens?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ind w:left="342" w:firstLine="18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b/>
                <w:b/>
                <w:i/>
                <w:i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b/>
                <w:i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Yes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119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75.8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</w:tr>
      <w:tr>
        <w:trPr/>
        <w:tc>
          <w:tcPr>
            <w:tcW w:w="60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No 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 xml:space="preserve">38 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ind w:right="-540" w:hanging="0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  <w:t>24.2</w:t>
            </w:r>
          </w:p>
        </w:tc>
        <w:tc>
          <w:tcPr>
            <w:tcW w:w="45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Palatino Linotype" w:hAnsi="Palatino Linotype" w:eastAsia="Arial Unicode MS" w:cs="Palatino Linotype"/>
                <w:sz w:val="20"/>
                <w:szCs w:val="20"/>
              </w:rPr>
            </w:pPr>
            <w:r>
              <w:rPr>
                <w:rFonts w:eastAsia="Arial Unicode MS" w:cs="Palatino Linotype" w:ascii="Palatino Linotype" w:hAnsi="Palatino Linotype"/>
                <w:sz w:val="20"/>
                <w:szCs w:val="20"/>
              </w:rPr>
            </w:r>
          </w:p>
        </w:tc>
      </w:tr>
    </w:tbl>
    <w:p>
      <w:pPr>
        <w:pStyle w:val="Normal"/>
        <w:spacing w:lineRule="auto" w:line="480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spacing w:lineRule="auto" w:line="480"/>
        <w:rPr>
          <w:rFonts w:ascii="Palatino Linotype" w:hAnsi="Palatino Linotype" w:cs="Palatino Linotype"/>
          <w:sz w:val="20"/>
          <w:szCs w:val="20"/>
        </w:rPr>
      </w:pPr>
      <w:r>
        <w:rPr>
          <w:rFonts w:cs="Palatino Linotype" w:ascii="Palatino Linotype" w:hAnsi="Palatino Linotype"/>
          <w:sz w:val="20"/>
          <w:szCs w:val="20"/>
        </w:rPr>
      </w:r>
    </w:p>
    <w:p>
      <w:pPr>
        <w:pStyle w:val="Normal"/>
        <w:spacing w:lineRule="auto" w:line="480" w:before="120" w:after="0"/>
        <w:ind w:left="360" w:hanging="0"/>
        <w:rPr>
          <w:rFonts w:ascii="Palatino Linotype" w:hAnsi="Palatino Linotype" w:eastAsia="Arial Unicode MS" w:cs="Palatino Linotype"/>
          <w:b/>
          <w:b/>
          <w:sz w:val="20"/>
          <w:szCs w:val="20"/>
          <w:u w:val="single"/>
        </w:rPr>
      </w:pPr>
      <w:r>
        <w:rPr>
          <w:rFonts w:eastAsia="Arial Unicode MS" w:cs="Palatino Linotype" w:ascii="Palatino Linotype" w:hAnsi="Palatino Linotype"/>
          <w:b/>
          <w:sz w:val="20"/>
          <w:szCs w:val="20"/>
          <w:u w:val="single"/>
        </w:rPr>
      </w:r>
    </w:p>
    <w:p>
      <w:pPr>
        <w:pStyle w:val="Normal"/>
        <w:rPr>
          <w:rFonts w:ascii="Palatino Linotype" w:hAnsi="Palatino Linotype" w:eastAsia="Arial Unicode MS" w:cs="Palatino Linotype"/>
          <w:b/>
          <w:b/>
          <w:sz w:val="20"/>
          <w:szCs w:val="20"/>
          <w:u w:val="single"/>
        </w:rPr>
      </w:pPr>
      <w:r>
        <w:rPr>
          <w:rFonts w:eastAsia="Arial Unicode MS" w:cs="Palatino Linotype" w:ascii="Palatino Linotype" w:hAnsi="Palatino Linotype"/>
          <w:b/>
          <w:sz w:val="20"/>
          <w:szCs w:val="20"/>
          <w:u w:val="singl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18T14:51:00Z</dcterms:created>
  <dc:creator>EON</dc:creator>
  <dc:description/>
  <dc:language>en-US</dc:language>
  <cp:lastModifiedBy>EON</cp:lastModifiedBy>
  <dcterms:modified xsi:type="dcterms:W3CDTF">2022-11-18T14:58:00Z</dcterms:modified>
  <cp:revision>1</cp:revision>
  <dc:subject/>
  <dc:title/>
</cp:coreProperties>
</file>